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07ECE" w14:textId="47BBE5FD" w:rsidR="00BE4D21" w:rsidRDefault="003D0DAE" w:rsidP="003565BC">
      <w:pPr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284A4B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Supplementary </w:t>
      </w:r>
      <w:r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Table S</w:t>
      </w:r>
      <w:r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2</w:t>
      </w:r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. </w:t>
      </w:r>
      <w:bookmarkStart w:id="0" w:name="_Hlk195798628"/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Accession numbers for the full mitogenome sequences </w:t>
      </w:r>
      <w:r w:rsidR="007A42D2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of </w:t>
      </w:r>
      <w:r w:rsidR="007A42D2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 xml:space="preserve">E. </w:t>
      </w:r>
      <w:proofErr w:type="spellStart"/>
      <w:r w:rsidR="007A42D2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multilocularis</w:t>
      </w:r>
      <w:proofErr w:type="spellEnd"/>
      <w:r w:rsidR="007A42D2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</w:t>
      </w:r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cited for haplotypes </w:t>
      </w:r>
      <w:r w:rsidR="007A42D2"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haplotype </w:t>
      </w:r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1 </w:t>
      </w:r>
      <w:r w:rsidR="007A42D2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-</w:t>
      </w:r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</w:t>
      </w:r>
      <w:r w:rsidR="007A42D2"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haplotype </w:t>
      </w:r>
      <w:r w:rsidR="003565BC" w:rsidRPr="003565B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62 from GenBank in this study</w:t>
      </w:r>
      <w:bookmarkEnd w:id="0"/>
    </w:p>
    <w:p w14:paraId="3CC1E07A" w14:textId="77777777" w:rsidR="003565BC" w:rsidRPr="00EA31BC" w:rsidRDefault="003565BC" w:rsidP="00BE4D21">
      <w:pPr>
        <w:rPr>
          <w:rFonts w:hint="eastAsia"/>
        </w:rPr>
      </w:pPr>
    </w:p>
    <w:tbl>
      <w:tblPr>
        <w:tblStyle w:val="af2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3A7C22" w:themeColor="accent6" w:themeShade="BF"/>
          <w:left w:val="none" w:sz="0" w:space="0" w:color="auto"/>
          <w:bottom w:val="single" w:sz="4" w:space="0" w:color="3A7C22" w:themeColor="accent6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202"/>
        <w:gridCol w:w="1890"/>
        <w:gridCol w:w="2135"/>
        <w:gridCol w:w="1126"/>
      </w:tblGrid>
      <w:tr w:rsidR="007938A1" w:rsidRPr="007938A1" w14:paraId="752D7908" w14:textId="77777777" w:rsidTr="007938A1">
        <w:tc>
          <w:tcPr>
            <w:tcW w:w="0" w:type="auto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772D717C" w14:textId="77777777" w:rsidR="004E4331" w:rsidRPr="007938A1" w:rsidRDefault="004E4331" w:rsidP="00793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938A1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56026CE6" w14:textId="310E5F36" w:rsidR="004E4331" w:rsidRPr="007938A1" w:rsidRDefault="00087F14" w:rsidP="007938A1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r w:rsidRPr="007938A1">
              <w:rPr>
                <w:rFonts w:ascii="Times New Roman" w:hAnsi="Times New Roman" w:cs="Times New Roman"/>
                <w:b/>
                <w:szCs w:val="21"/>
              </w:rPr>
              <w:t>Genotyp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087F14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7BEBDAA7" w14:textId="1680AC1B" w:rsidR="004E4331" w:rsidRPr="007938A1" w:rsidRDefault="004E4331" w:rsidP="00793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938A1">
              <w:rPr>
                <w:rFonts w:ascii="Times New Roman" w:hAnsi="Times New Roman" w:cs="Times New Roman"/>
                <w:b/>
                <w:szCs w:val="21"/>
              </w:rPr>
              <w:t>Accession</w:t>
            </w:r>
            <w:r w:rsidR="009B08DF" w:rsidRPr="007938A1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15AA2BD7" w14:textId="0263666A" w:rsidR="004E4331" w:rsidRPr="007938A1" w:rsidRDefault="004E4331" w:rsidP="00793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938A1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5296E93E" w14:textId="06A6D585" w:rsidR="004E4331" w:rsidRPr="007938A1" w:rsidRDefault="004E4331" w:rsidP="00793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938A1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</w:tr>
      <w:tr w:rsidR="007938A1" w:rsidRPr="007938A1" w14:paraId="1A91E1B5" w14:textId="77777777" w:rsidTr="007938A1">
        <w:tc>
          <w:tcPr>
            <w:tcW w:w="0" w:type="auto"/>
            <w:tcBorders>
              <w:top w:val="single" w:sz="6" w:space="0" w:color="3A7C22" w:themeColor="accent6" w:themeShade="BF"/>
            </w:tcBorders>
          </w:tcPr>
          <w:p w14:paraId="6C8917C6" w14:textId="2691A3B9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</w:t>
            </w:r>
          </w:p>
        </w:tc>
        <w:tc>
          <w:tcPr>
            <w:tcW w:w="0" w:type="auto"/>
            <w:tcBorders>
              <w:top w:val="single" w:sz="6" w:space="0" w:color="3A7C22" w:themeColor="accent6" w:themeShade="BF"/>
            </w:tcBorders>
          </w:tcPr>
          <w:p w14:paraId="697ED022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</w:tcBorders>
          </w:tcPr>
          <w:p w14:paraId="30A641E1" w14:textId="36189E54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51</w:t>
            </w:r>
          </w:p>
        </w:tc>
        <w:tc>
          <w:tcPr>
            <w:tcW w:w="0" w:type="auto"/>
            <w:tcBorders>
              <w:top w:val="single" w:sz="6" w:space="0" w:color="3A7C22" w:themeColor="accent6" w:themeShade="BF"/>
            </w:tcBorders>
          </w:tcPr>
          <w:p w14:paraId="617A27BA" w14:textId="3C88AA81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Yakutia</w:t>
            </w:r>
            <w:r w:rsidR="0046214B" w:rsidRPr="007938A1">
              <w:rPr>
                <w:rFonts w:ascii="Times New Roman" w:hAnsi="Times New Roman" w:cs="Times New Roman"/>
                <w:szCs w:val="21"/>
              </w:rPr>
              <w:t>, Russia</w:t>
            </w:r>
          </w:p>
        </w:tc>
        <w:tc>
          <w:tcPr>
            <w:tcW w:w="0" w:type="auto"/>
            <w:tcBorders>
              <w:top w:val="single" w:sz="6" w:space="0" w:color="3A7C22" w:themeColor="accent6" w:themeShade="BF"/>
            </w:tcBorders>
          </w:tcPr>
          <w:p w14:paraId="56DCF0FD" w14:textId="492C3938" w:rsidR="004E4331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7938A1" w:rsidRPr="007938A1" w14:paraId="76B2DD86" w14:textId="77777777" w:rsidTr="007938A1">
        <w:tc>
          <w:tcPr>
            <w:tcW w:w="0" w:type="auto"/>
          </w:tcPr>
          <w:p w14:paraId="698CA535" w14:textId="68B5A6E2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</w:t>
            </w:r>
          </w:p>
        </w:tc>
        <w:tc>
          <w:tcPr>
            <w:tcW w:w="0" w:type="auto"/>
          </w:tcPr>
          <w:p w14:paraId="42BCB466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25B773" w14:textId="41039D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52</w:t>
            </w:r>
          </w:p>
        </w:tc>
        <w:tc>
          <w:tcPr>
            <w:tcW w:w="0" w:type="auto"/>
          </w:tcPr>
          <w:p w14:paraId="57110ACC" w14:textId="31D1148F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Yakutia</w:t>
            </w:r>
            <w:r w:rsidR="0046214B" w:rsidRPr="007938A1">
              <w:rPr>
                <w:rFonts w:ascii="Times New Roman" w:hAnsi="Times New Roman" w:cs="Times New Roman"/>
                <w:szCs w:val="21"/>
              </w:rPr>
              <w:t>, Russia</w:t>
            </w:r>
          </w:p>
        </w:tc>
        <w:tc>
          <w:tcPr>
            <w:tcW w:w="0" w:type="auto"/>
          </w:tcPr>
          <w:p w14:paraId="671AEB14" w14:textId="4D0CDADA" w:rsidR="004E4331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7938A1" w:rsidRPr="007938A1" w14:paraId="7AE5C39A" w14:textId="77777777" w:rsidTr="007938A1">
        <w:tc>
          <w:tcPr>
            <w:tcW w:w="0" w:type="auto"/>
          </w:tcPr>
          <w:p w14:paraId="46E95B2F" w14:textId="1BD02018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</w:t>
            </w:r>
          </w:p>
        </w:tc>
        <w:tc>
          <w:tcPr>
            <w:tcW w:w="0" w:type="auto"/>
          </w:tcPr>
          <w:p w14:paraId="23DA185E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F1AC4C" w14:textId="12419284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21</w:t>
            </w:r>
          </w:p>
          <w:p w14:paraId="054C3F0A" w14:textId="7CF3C5A1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24</w:t>
            </w:r>
          </w:p>
        </w:tc>
        <w:tc>
          <w:tcPr>
            <w:tcW w:w="0" w:type="auto"/>
          </w:tcPr>
          <w:p w14:paraId="620ED167" w14:textId="6D845520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orway</w:t>
            </w:r>
          </w:p>
          <w:p w14:paraId="51D87DBE" w14:textId="134DC483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0" w:type="auto"/>
          </w:tcPr>
          <w:p w14:paraId="719E0E19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5</w:t>
            </w:r>
          </w:p>
          <w:p w14:paraId="7395EADF" w14:textId="257416DE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5</w:t>
            </w:r>
          </w:p>
        </w:tc>
      </w:tr>
      <w:tr w:rsidR="007938A1" w:rsidRPr="007938A1" w14:paraId="25D066C9" w14:textId="77777777" w:rsidTr="007938A1">
        <w:tc>
          <w:tcPr>
            <w:tcW w:w="0" w:type="auto"/>
          </w:tcPr>
          <w:p w14:paraId="5B8DF496" w14:textId="3A597FF0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</w:t>
            </w:r>
          </w:p>
        </w:tc>
        <w:tc>
          <w:tcPr>
            <w:tcW w:w="0" w:type="auto"/>
          </w:tcPr>
          <w:p w14:paraId="00EC9A51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BA0AAB" w14:textId="789E8C78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99</w:t>
            </w:r>
          </w:p>
          <w:p w14:paraId="01D95215" w14:textId="5B65494E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7</w:t>
            </w:r>
          </w:p>
          <w:p w14:paraId="7D4357D3" w14:textId="3593CAD6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5</w:t>
            </w:r>
          </w:p>
        </w:tc>
        <w:tc>
          <w:tcPr>
            <w:tcW w:w="0" w:type="auto"/>
          </w:tcPr>
          <w:p w14:paraId="22F5F424" w14:textId="046F57B9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  <w:p w14:paraId="35293DE3" w14:textId="44F84B58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  <w:p w14:paraId="774F0B8E" w14:textId="4326DCFA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14:paraId="666FBE18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5</w:t>
            </w:r>
          </w:p>
          <w:p w14:paraId="132613CD" w14:textId="77777777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0</w:t>
            </w:r>
          </w:p>
          <w:p w14:paraId="64531CD4" w14:textId="67DC8D50" w:rsidR="004E4331" w:rsidRPr="007938A1" w:rsidRDefault="004E433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5</w:t>
            </w:r>
          </w:p>
        </w:tc>
      </w:tr>
      <w:tr w:rsidR="007938A1" w:rsidRPr="007938A1" w14:paraId="413D5E44" w14:textId="77777777" w:rsidTr="007938A1">
        <w:tc>
          <w:tcPr>
            <w:tcW w:w="0" w:type="auto"/>
          </w:tcPr>
          <w:p w14:paraId="4703E37E" w14:textId="5F72BB3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</w:t>
            </w:r>
          </w:p>
        </w:tc>
        <w:tc>
          <w:tcPr>
            <w:tcW w:w="0" w:type="auto"/>
          </w:tcPr>
          <w:p w14:paraId="7030E5EE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6147C1" w14:textId="7F3A61C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P62849</w:t>
            </w:r>
          </w:p>
        </w:tc>
        <w:tc>
          <w:tcPr>
            <w:tcW w:w="0" w:type="auto"/>
          </w:tcPr>
          <w:p w14:paraId="499F8D68" w14:textId="5555443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14:paraId="206A9239" w14:textId="36F3575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8</w:t>
            </w:r>
            <w:r w:rsidRPr="007938A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938A1" w:rsidRPr="007938A1" w14:paraId="371CA51E" w14:textId="77777777" w:rsidTr="007938A1">
        <w:tc>
          <w:tcPr>
            <w:tcW w:w="0" w:type="auto"/>
          </w:tcPr>
          <w:p w14:paraId="6A563602" w14:textId="557662A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6</w:t>
            </w:r>
          </w:p>
        </w:tc>
        <w:tc>
          <w:tcPr>
            <w:tcW w:w="0" w:type="auto"/>
          </w:tcPr>
          <w:p w14:paraId="4049C19C" w14:textId="184F4709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0" w:type="auto"/>
          </w:tcPr>
          <w:p w14:paraId="3D11F8B9" w14:textId="23BA1CEB" w:rsidR="002E6078" w:rsidRPr="007938A1" w:rsidRDefault="002E6078" w:rsidP="007938A1">
            <w:pPr>
              <w:rPr>
                <w:rFonts w:ascii="Times New Roman" w:hAnsi="Times New Roman" w:cs="Times New Roman" w:hint="eastAsia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9</w:t>
            </w:r>
            <w:r w:rsidR="00087F14">
              <w:rPr>
                <w:rFonts w:ascii="Times New Roman" w:hAnsi="Times New Roman" w:cs="Times New Roman" w:hint="eastAsia"/>
                <w:szCs w:val="21"/>
              </w:rPr>
              <w:t>()</w:t>
            </w:r>
          </w:p>
        </w:tc>
        <w:tc>
          <w:tcPr>
            <w:tcW w:w="0" w:type="auto"/>
          </w:tcPr>
          <w:p w14:paraId="7993CA75" w14:textId="56E2C96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14:paraId="299857B0" w14:textId="1E590DA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8</w:t>
            </w:r>
            <w:r w:rsidRPr="007938A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938A1" w:rsidRPr="007938A1" w14:paraId="1BF55D32" w14:textId="77777777" w:rsidTr="007938A1">
        <w:tc>
          <w:tcPr>
            <w:tcW w:w="0" w:type="auto"/>
          </w:tcPr>
          <w:p w14:paraId="60F7471D" w14:textId="6750206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7</w:t>
            </w:r>
          </w:p>
        </w:tc>
        <w:tc>
          <w:tcPr>
            <w:tcW w:w="0" w:type="auto"/>
          </w:tcPr>
          <w:p w14:paraId="42B000C1" w14:textId="4541B5C4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0" w:type="auto"/>
          </w:tcPr>
          <w:p w14:paraId="3D33A425" w14:textId="13EA91F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7</w:t>
            </w:r>
          </w:p>
        </w:tc>
        <w:tc>
          <w:tcPr>
            <w:tcW w:w="0" w:type="auto"/>
          </w:tcPr>
          <w:p w14:paraId="41D4F35F" w14:textId="33D5702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7</w:t>
            </w:r>
          </w:p>
        </w:tc>
        <w:tc>
          <w:tcPr>
            <w:tcW w:w="0" w:type="auto"/>
          </w:tcPr>
          <w:p w14:paraId="4FC400FF" w14:textId="4052133D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9</w:t>
            </w:r>
          </w:p>
        </w:tc>
      </w:tr>
      <w:tr w:rsidR="007938A1" w:rsidRPr="007938A1" w14:paraId="7E55E8BF" w14:textId="77777777" w:rsidTr="007938A1">
        <w:tc>
          <w:tcPr>
            <w:tcW w:w="0" w:type="auto"/>
          </w:tcPr>
          <w:p w14:paraId="2F051B16" w14:textId="79B1D4D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8</w:t>
            </w:r>
          </w:p>
        </w:tc>
        <w:tc>
          <w:tcPr>
            <w:tcW w:w="0" w:type="auto"/>
          </w:tcPr>
          <w:p w14:paraId="7ACE7C29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CE978E" w14:textId="32957A0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8</w:t>
            </w:r>
          </w:p>
        </w:tc>
        <w:tc>
          <w:tcPr>
            <w:tcW w:w="0" w:type="auto"/>
          </w:tcPr>
          <w:p w14:paraId="2B0ED70E" w14:textId="42050D7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laska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0" w:type="auto"/>
          </w:tcPr>
          <w:p w14:paraId="6803B211" w14:textId="73AAA591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0</w:t>
            </w:r>
          </w:p>
        </w:tc>
      </w:tr>
      <w:tr w:rsidR="007938A1" w:rsidRPr="007938A1" w14:paraId="20D273FA" w14:textId="77777777" w:rsidTr="007938A1">
        <w:tc>
          <w:tcPr>
            <w:tcW w:w="0" w:type="auto"/>
          </w:tcPr>
          <w:p w14:paraId="0AD636F6" w14:textId="33905EF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9</w:t>
            </w:r>
          </w:p>
        </w:tc>
        <w:tc>
          <w:tcPr>
            <w:tcW w:w="0" w:type="auto"/>
          </w:tcPr>
          <w:p w14:paraId="28CFAD9C" w14:textId="5D42B2F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0" w:type="auto"/>
          </w:tcPr>
          <w:p w14:paraId="29A61AF7" w14:textId="42AD6E75" w:rsidR="002E6078" w:rsidRPr="007938A1" w:rsidRDefault="002E6078" w:rsidP="007938A1">
            <w:pPr>
              <w:rPr>
                <w:rFonts w:ascii="Times New Roman" w:hAnsi="Times New Roman" w:cs="Times New Roman" w:hint="eastAsia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06</w:t>
            </w:r>
          </w:p>
        </w:tc>
        <w:tc>
          <w:tcPr>
            <w:tcW w:w="0" w:type="auto"/>
          </w:tcPr>
          <w:p w14:paraId="4FEF9CAE" w14:textId="0C37A4F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0" w:type="auto"/>
          </w:tcPr>
          <w:p w14:paraId="6CC3D37E" w14:textId="14E37B64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5</w:t>
            </w:r>
          </w:p>
        </w:tc>
      </w:tr>
      <w:tr w:rsidR="007938A1" w:rsidRPr="007938A1" w14:paraId="29F63DF0" w14:textId="77777777" w:rsidTr="007938A1">
        <w:tc>
          <w:tcPr>
            <w:tcW w:w="0" w:type="auto"/>
          </w:tcPr>
          <w:p w14:paraId="44B8133D" w14:textId="6F4E9DB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0</w:t>
            </w:r>
          </w:p>
        </w:tc>
        <w:tc>
          <w:tcPr>
            <w:tcW w:w="0" w:type="auto"/>
          </w:tcPr>
          <w:p w14:paraId="4482EA3E" w14:textId="26FD849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8</w:t>
            </w:r>
          </w:p>
        </w:tc>
        <w:tc>
          <w:tcPr>
            <w:tcW w:w="0" w:type="auto"/>
          </w:tcPr>
          <w:p w14:paraId="1C73F3AE" w14:textId="7FEA788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B018440</w:t>
            </w:r>
          </w:p>
        </w:tc>
        <w:tc>
          <w:tcPr>
            <w:tcW w:w="0" w:type="auto"/>
          </w:tcPr>
          <w:p w14:paraId="4D66511E" w14:textId="31A98E1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14B50797" w14:textId="6AF68718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9</w:t>
            </w:r>
          </w:p>
        </w:tc>
      </w:tr>
      <w:tr w:rsidR="007938A1" w:rsidRPr="007938A1" w14:paraId="653A6AF4" w14:textId="77777777" w:rsidTr="007938A1">
        <w:tc>
          <w:tcPr>
            <w:tcW w:w="0" w:type="auto"/>
          </w:tcPr>
          <w:p w14:paraId="66B2FBE6" w14:textId="39FD378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1</w:t>
            </w:r>
          </w:p>
        </w:tc>
        <w:tc>
          <w:tcPr>
            <w:tcW w:w="0" w:type="auto"/>
          </w:tcPr>
          <w:p w14:paraId="4220B9EF" w14:textId="706EF735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0" w:type="auto"/>
          </w:tcPr>
          <w:p w14:paraId="7E32EEB5" w14:textId="50BC8B94" w:rsidR="00EB7361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38</w:t>
            </w:r>
          </w:p>
          <w:p w14:paraId="3050BB79" w14:textId="6C437F56" w:rsidR="00EB7361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3</w:t>
            </w:r>
          </w:p>
          <w:p w14:paraId="7B76038D" w14:textId="02FC9E4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65</w:t>
            </w:r>
          </w:p>
        </w:tc>
        <w:tc>
          <w:tcPr>
            <w:tcW w:w="0" w:type="auto"/>
          </w:tcPr>
          <w:p w14:paraId="5A0696A4" w14:textId="7478E686" w:rsidR="00EB7361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  <w:p w14:paraId="6B39DEDD" w14:textId="5D308C41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  <w:p w14:paraId="424F6DD5" w14:textId="06C5BEEB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4B8F563E" w14:textId="77777777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0C863E56" w14:textId="77777777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79</w:t>
            </w:r>
          </w:p>
          <w:p w14:paraId="5860DE48" w14:textId="54EC6908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06106ACD" w14:textId="77777777" w:rsidTr="007938A1">
        <w:tc>
          <w:tcPr>
            <w:tcW w:w="0" w:type="auto"/>
          </w:tcPr>
          <w:p w14:paraId="0D260762" w14:textId="184DB83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2</w:t>
            </w:r>
          </w:p>
        </w:tc>
        <w:tc>
          <w:tcPr>
            <w:tcW w:w="0" w:type="auto"/>
          </w:tcPr>
          <w:p w14:paraId="4E9022DD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AD9D59" w14:textId="586C24D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0</w:t>
            </w:r>
          </w:p>
        </w:tc>
        <w:tc>
          <w:tcPr>
            <w:tcW w:w="0" w:type="auto"/>
          </w:tcPr>
          <w:p w14:paraId="2507EC0E" w14:textId="1238AB6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7ED88E57" w14:textId="20C47777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0s</w:t>
            </w:r>
          </w:p>
        </w:tc>
      </w:tr>
      <w:tr w:rsidR="007938A1" w:rsidRPr="007938A1" w14:paraId="558207E4" w14:textId="77777777" w:rsidTr="007938A1">
        <w:tc>
          <w:tcPr>
            <w:tcW w:w="0" w:type="auto"/>
          </w:tcPr>
          <w:p w14:paraId="3EDDE196" w14:textId="56C2DAA3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3</w:t>
            </w:r>
          </w:p>
        </w:tc>
        <w:tc>
          <w:tcPr>
            <w:tcW w:w="0" w:type="auto"/>
          </w:tcPr>
          <w:p w14:paraId="439FE9E2" w14:textId="4ECC4997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5</w:t>
            </w:r>
          </w:p>
        </w:tc>
        <w:tc>
          <w:tcPr>
            <w:tcW w:w="0" w:type="auto"/>
          </w:tcPr>
          <w:p w14:paraId="487A1873" w14:textId="47CE450A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33</w:t>
            </w:r>
          </w:p>
        </w:tc>
        <w:tc>
          <w:tcPr>
            <w:tcW w:w="0" w:type="auto"/>
          </w:tcPr>
          <w:p w14:paraId="240AB94B" w14:textId="1BC7122D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3AF46409" w14:textId="1C415ED9" w:rsidR="00EB7361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01FB1AE7" w14:textId="77777777" w:rsidTr="007938A1">
        <w:tc>
          <w:tcPr>
            <w:tcW w:w="0" w:type="auto"/>
          </w:tcPr>
          <w:p w14:paraId="78758732" w14:textId="799790A0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4</w:t>
            </w:r>
          </w:p>
        </w:tc>
        <w:tc>
          <w:tcPr>
            <w:tcW w:w="0" w:type="auto"/>
          </w:tcPr>
          <w:p w14:paraId="69AF922B" w14:textId="4EF042EB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8</w:t>
            </w:r>
          </w:p>
        </w:tc>
        <w:tc>
          <w:tcPr>
            <w:tcW w:w="0" w:type="auto"/>
          </w:tcPr>
          <w:p w14:paraId="5ECDC331" w14:textId="4F3B70EA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76</w:t>
            </w:r>
          </w:p>
        </w:tc>
        <w:tc>
          <w:tcPr>
            <w:tcW w:w="0" w:type="auto"/>
          </w:tcPr>
          <w:p w14:paraId="431586DB" w14:textId="0A90D435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5BEA0CB7" w14:textId="208F07F4" w:rsidR="00EB7361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65582253" w14:textId="77777777" w:rsidTr="007938A1">
        <w:tc>
          <w:tcPr>
            <w:tcW w:w="0" w:type="auto"/>
          </w:tcPr>
          <w:p w14:paraId="1943BF80" w14:textId="305EA07B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5</w:t>
            </w:r>
          </w:p>
        </w:tc>
        <w:tc>
          <w:tcPr>
            <w:tcW w:w="0" w:type="auto"/>
          </w:tcPr>
          <w:p w14:paraId="58984280" w14:textId="6529DE0E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9</w:t>
            </w:r>
          </w:p>
        </w:tc>
        <w:tc>
          <w:tcPr>
            <w:tcW w:w="0" w:type="auto"/>
          </w:tcPr>
          <w:p w14:paraId="4793BE3F" w14:textId="3667AA82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46</w:t>
            </w:r>
          </w:p>
        </w:tc>
        <w:tc>
          <w:tcPr>
            <w:tcW w:w="0" w:type="auto"/>
          </w:tcPr>
          <w:p w14:paraId="4B98F359" w14:textId="64CAF028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615B604E" w14:textId="2C4A7E57" w:rsidR="00EB7361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48BE876E" w14:textId="77777777" w:rsidTr="007938A1">
        <w:tc>
          <w:tcPr>
            <w:tcW w:w="0" w:type="auto"/>
          </w:tcPr>
          <w:p w14:paraId="0129B468" w14:textId="0BBFD1F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6</w:t>
            </w:r>
          </w:p>
        </w:tc>
        <w:tc>
          <w:tcPr>
            <w:tcW w:w="0" w:type="auto"/>
          </w:tcPr>
          <w:p w14:paraId="6E634791" w14:textId="3EDFFD69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10</w:t>
            </w:r>
          </w:p>
        </w:tc>
        <w:tc>
          <w:tcPr>
            <w:tcW w:w="0" w:type="auto"/>
          </w:tcPr>
          <w:p w14:paraId="4C8BDE53" w14:textId="2560930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73</w:t>
            </w:r>
          </w:p>
        </w:tc>
        <w:tc>
          <w:tcPr>
            <w:tcW w:w="0" w:type="auto"/>
          </w:tcPr>
          <w:p w14:paraId="6A2EE4EA" w14:textId="5F428D1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</w:t>
            </w:r>
            <w:r w:rsidR="00A570CA" w:rsidRPr="007938A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</w:tcPr>
          <w:p w14:paraId="22E93A8A" w14:textId="05B60713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257FA8DC" w14:textId="77777777" w:rsidTr="007938A1">
        <w:tc>
          <w:tcPr>
            <w:tcW w:w="0" w:type="auto"/>
          </w:tcPr>
          <w:p w14:paraId="505E6D16" w14:textId="6F01DBC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7</w:t>
            </w:r>
          </w:p>
        </w:tc>
        <w:tc>
          <w:tcPr>
            <w:tcW w:w="0" w:type="auto"/>
          </w:tcPr>
          <w:p w14:paraId="0C7B74DF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D8B5FB" w14:textId="5F73C33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1</w:t>
            </w:r>
          </w:p>
        </w:tc>
        <w:tc>
          <w:tcPr>
            <w:tcW w:w="0" w:type="auto"/>
          </w:tcPr>
          <w:p w14:paraId="32A14F0E" w14:textId="0C844EA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4ECDDD77" w14:textId="2989F238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0s</w:t>
            </w:r>
          </w:p>
        </w:tc>
      </w:tr>
      <w:tr w:rsidR="007938A1" w:rsidRPr="007938A1" w14:paraId="6318289C" w14:textId="77777777" w:rsidTr="007938A1">
        <w:tc>
          <w:tcPr>
            <w:tcW w:w="0" w:type="auto"/>
          </w:tcPr>
          <w:p w14:paraId="2D7DC994" w14:textId="7721E90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8</w:t>
            </w:r>
          </w:p>
        </w:tc>
        <w:tc>
          <w:tcPr>
            <w:tcW w:w="0" w:type="auto"/>
          </w:tcPr>
          <w:p w14:paraId="51650164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F3D9F0" w14:textId="44C4EBE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82</w:t>
            </w:r>
          </w:p>
        </w:tc>
        <w:tc>
          <w:tcPr>
            <w:tcW w:w="0" w:type="auto"/>
          </w:tcPr>
          <w:p w14:paraId="6F7612EC" w14:textId="6C7842F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436D6B87" w14:textId="00EC3A40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4</w:t>
            </w:r>
          </w:p>
        </w:tc>
      </w:tr>
      <w:tr w:rsidR="007938A1" w:rsidRPr="007938A1" w14:paraId="32BC5003" w14:textId="77777777" w:rsidTr="007938A1">
        <w:tc>
          <w:tcPr>
            <w:tcW w:w="0" w:type="auto"/>
          </w:tcPr>
          <w:p w14:paraId="30DAD432" w14:textId="0E94B09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19</w:t>
            </w:r>
          </w:p>
        </w:tc>
        <w:tc>
          <w:tcPr>
            <w:tcW w:w="0" w:type="auto"/>
          </w:tcPr>
          <w:p w14:paraId="5085B8B4" w14:textId="1EF57B8C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0" w:type="auto"/>
          </w:tcPr>
          <w:p w14:paraId="7F9693F9" w14:textId="4755E52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72</w:t>
            </w:r>
          </w:p>
        </w:tc>
        <w:tc>
          <w:tcPr>
            <w:tcW w:w="0" w:type="auto"/>
          </w:tcPr>
          <w:p w14:paraId="470D2E3E" w14:textId="4EEF991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6DD38E1B" w14:textId="3AFF7195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4CE1B8D2" w14:textId="77777777" w:rsidTr="007938A1">
        <w:tc>
          <w:tcPr>
            <w:tcW w:w="0" w:type="auto"/>
          </w:tcPr>
          <w:p w14:paraId="7D565BBA" w14:textId="30ED612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0</w:t>
            </w:r>
          </w:p>
        </w:tc>
        <w:tc>
          <w:tcPr>
            <w:tcW w:w="0" w:type="auto"/>
          </w:tcPr>
          <w:p w14:paraId="1DE26F05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E841E5" w14:textId="382AFFE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98</w:t>
            </w:r>
          </w:p>
        </w:tc>
        <w:tc>
          <w:tcPr>
            <w:tcW w:w="0" w:type="auto"/>
          </w:tcPr>
          <w:p w14:paraId="1459761A" w14:textId="03C92C6A" w:rsidR="002E6078" w:rsidRPr="007938A1" w:rsidRDefault="00EB736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, China</w:t>
            </w:r>
          </w:p>
        </w:tc>
        <w:tc>
          <w:tcPr>
            <w:tcW w:w="0" w:type="auto"/>
          </w:tcPr>
          <w:p w14:paraId="53C38C99" w14:textId="0FC92659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3</w:t>
            </w:r>
          </w:p>
        </w:tc>
      </w:tr>
      <w:tr w:rsidR="007938A1" w:rsidRPr="007938A1" w14:paraId="53FE569D" w14:textId="77777777" w:rsidTr="007938A1">
        <w:tc>
          <w:tcPr>
            <w:tcW w:w="0" w:type="auto"/>
          </w:tcPr>
          <w:p w14:paraId="2C0361E3" w14:textId="064C109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1</w:t>
            </w:r>
          </w:p>
        </w:tc>
        <w:tc>
          <w:tcPr>
            <w:tcW w:w="0" w:type="auto"/>
          </w:tcPr>
          <w:p w14:paraId="62A37316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379B32" w14:textId="386C42C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63</w:t>
            </w:r>
          </w:p>
        </w:tc>
        <w:tc>
          <w:tcPr>
            <w:tcW w:w="0" w:type="auto"/>
          </w:tcPr>
          <w:p w14:paraId="7A9B4571" w14:textId="6BAE60C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605137F6" w14:textId="5401298F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532A0DEB" w14:textId="77777777" w:rsidTr="007938A1">
        <w:tc>
          <w:tcPr>
            <w:tcW w:w="0" w:type="auto"/>
          </w:tcPr>
          <w:p w14:paraId="5F4DADA2" w14:textId="31211D7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2</w:t>
            </w:r>
          </w:p>
        </w:tc>
        <w:tc>
          <w:tcPr>
            <w:tcW w:w="0" w:type="auto"/>
          </w:tcPr>
          <w:p w14:paraId="4581827A" w14:textId="221116B2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0" w:type="auto"/>
          </w:tcPr>
          <w:p w14:paraId="22CC40AA" w14:textId="0654DF55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78</w:t>
            </w:r>
          </w:p>
        </w:tc>
        <w:tc>
          <w:tcPr>
            <w:tcW w:w="0" w:type="auto"/>
          </w:tcPr>
          <w:p w14:paraId="461CBD04" w14:textId="6DFDC29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7E4B2ECA" w14:textId="7ABE3BE7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326567A2" w14:textId="77777777" w:rsidTr="007938A1">
        <w:tc>
          <w:tcPr>
            <w:tcW w:w="0" w:type="auto"/>
          </w:tcPr>
          <w:p w14:paraId="0F64DF45" w14:textId="7A919CD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3</w:t>
            </w:r>
          </w:p>
        </w:tc>
        <w:tc>
          <w:tcPr>
            <w:tcW w:w="0" w:type="auto"/>
          </w:tcPr>
          <w:p w14:paraId="401D7954" w14:textId="0F9E361B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7</w:t>
            </w:r>
          </w:p>
        </w:tc>
        <w:tc>
          <w:tcPr>
            <w:tcW w:w="0" w:type="auto"/>
          </w:tcPr>
          <w:p w14:paraId="01E41597" w14:textId="4976411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27</w:t>
            </w:r>
          </w:p>
        </w:tc>
        <w:tc>
          <w:tcPr>
            <w:tcW w:w="0" w:type="auto"/>
          </w:tcPr>
          <w:p w14:paraId="3306F35D" w14:textId="1C44AEE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61DA1E07" w14:textId="5EBF1DDD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5CD31D19" w14:textId="77777777" w:rsidTr="007938A1">
        <w:tc>
          <w:tcPr>
            <w:tcW w:w="0" w:type="auto"/>
          </w:tcPr>
          <w:p w14:paraId="77458578" w14:textId="0BFCD3A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4</w:t>
            </w:r>
          </w:p>
        </w:tc>
        <w:tc>
          <w:tcPr>
            <w:tcW w:w="0" w:type="auto"/>
          </w:tcPr>
          <w:p w14:paraId="19D5ECB7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BCFB61" w14:textId="2347520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96</w:t>
            </w:r>
          </w:p>
        </w:tc>
        <w:tc>
          <w:tcPr>
            <w:tcW w:w="0" w:type="auto"/>
          </w:tcPr>
          <w:p w14:paraId="687E2ABD" w14:textId="79CE8377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0" w:type="auto"/>
          </w:tcPr>
          <w:p w14:paraId="4131950E" w14:textId="48DB0642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2</w:t>
            </w:r>
          </w:p>
        </w:tc>
      </w:tr>
      <w:tr w:rsidR="007938A1" w:rsidRPr="007938A1" w14:paraId="6D769C34" w14:textId="77777777" w:rsidTr="007938A1">
        <w:tc>
          <w:tcPr>
            <w:tcW w:w="0" w:type="auto"/>
          </w:tcPr>
          <w:p w14:paraId="5361CAEF" w14:textId="497E7D0D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5</w:t>
            </w:r>
          </w:p>
        </w:tc>
        <w:tc>
          <w:tcPr>
            <w:tcW w:w="0" w:type="auto"/>
          </w:tcPr>
          <w:p w14:paraId="3E1A636E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6AC630" w14:textId="02E4DD23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82</w:t>
            </w:r>
          </w:p>
        </w:tc>
        <w:tc>
          <w:tcPr>
            <w:tcW w:w="0" w:type="auto"/>
          </w:tcPr>
          <w:p w14:paraId="2153D520" w14:textId="799782FB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1B0F3894" w14:textId="304372A0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0</w:t>
            </w:r>
          </w:p>
        </w:tc>
      </w:tr>
      <w:tr w:rsidR="007938A1" w:rsidRPr="007938A1" w14:paraId="3B4FC5FC" w14:textId="77777777" w:rsidTr="007938A1">
        <w:tc>
          <w:tcPr>
            <w:tcW w:w="0" w:type="auto"/>
          </w:tcPr>
          <w:p w14:paraId="7A536688" w14:textId="14902ED2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6</w:t>
            </w:r>
          </w:p>
        </w:tc>
        <w:tc>
          <w:tcPr>
            <w:tcW w:w="0" w:type="auto"/>
          </w:tcPr>
          <w:p w14:paraId="67E4814D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F07480" w14:textId="2110D4D6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88</w:t>
            </w:r>
          </w:p>
        </w:tc>
        <w:tc>
          <w:tcPr>
            <w:tcW w:w="0" w:type="auto"/>
          </w:tcPr>
          <w:p w14:paraId="0316FA18" w14:textId="511A9E5E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67EE6BA2" w14:textId="147F90BB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1</w:t>
            </w:r>
          </w:p>
        </w:tc>
      </w:tr>
      <w:tr w:rsidR="007938A1" w:rsidRPr="007938A1" w14:paraId="01348CE7" w14:textId="77777777" w:rsidTr="007938A1">
        <w:tc>
          <w:tcPr>
            <w:tcW w:w="0" w:type="auto"/>
          </w:tcPr>
          <w:p w14:paraId="7E6B2EE8" w14:textId="40690F80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7</w:t>
            </w:r>
          </w:p>
        </w:tc>
        <w:tc>
          <w:tcPr>
            <w:tcW w:w="0" w:type="auto"/>
          </w:tcPr>
          <w:p w14:paraId="19851907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E44D850" w14:textId="4130B802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69</w:t>
            </w:r>
          </w:p>
        </w:tc>
        <w:tc>
          <w:tcPr>
            <w:tcW w:w="0" w:type="auto"/>
          </w:tcPr>
          <w:p w14:paraId="4787B772" w14:textId="2C8E1F3A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70B44287" w14:textId="0AC42EF5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8</w:t>
            </w:r>
          </w:p>
        </w:tc>
      </w:tr>
      <w:tr w:rsidR="007938A1" w:rsidRPr="007938A1" w14:paraId="36B8297A" w14:textId="77777777" w:rsidTr="007938A1">
        <w:tc>
          <w:tcPr>
            <w:tcW w:w="0" w:type="auto"/>
          </w:tcPr>
          <w:p w14:paraId="580E2FDD" w14:textId="575C447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8</w:t>
            </w:r>
          </w:p>
        </w:tc>
        <w:tc>
          <w:tcPr>
            <w:tcW w:w="0" w:type="auto"/>
          </w:tcPr>
          <w:p w14:paraId="6CFDB86F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9E8FAD" w14:textId="0F59054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436</w:t>
            </w:r>
          </w:p>
        </w:tc>
        <w:tc>
          <w:tcPr>
            <w:tcW w:w="0" w:type="auto"/>
          </w:tcPr>
          <w:p w14:paraId="4D13FA86" w14:textId="2BB0AF9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Sichuan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335DB888" w14:textId="2AC32B6B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6</w:t>
            </w:r>
          </w:p>
        </w:tc>
      </w:tr>
      <w:tr w:rsidR="007938A1" w:rsidRPr="007938A1" w14:paraId="4B57F93E" w14:textId="77777777" w:rsidTr="007938A1">
        <w:tc>
          <w:tcPr>
            <w:tcW w:w="0" w:type="auto"/>
          </w:tcPr>
          <w:p w14:paraId="521C0DC1" w14:textId="1AB16AB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29</w:t>
            </w:r>
          </w:p>
        </w:tc>
        <w:tc>
          <w:tcPr>
            <w:tcW w:w="0" w:type="auto"/>
          </w:tcPr>
          <w:p w14:paraId="0696E373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CECE4C" w14:textId="0F81909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548</w:t>
            </w:r>
          </w:p>
        </w:tc>
        <w:tc>
          <w:tcPr>
            <w:tcW w:w="0" w:type="auto"/>
          </w:tcPr>
          <w:p w14:paraId="24253A8F" w14:textId="6D26AFF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304FE0F8" w14:textId="64804733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2F55DC01" w14:textId="77777777" w:rsidTr="007938A1">
        <w:tc>
          <w:tcPr>
            <w:tcW w:w="0" w:type="auto"/>
          </w:tcPr>
          <w:p w14:paraId="0901AEA5" w14:textId="5004878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0</w:t>
            </w:r>
          </w:p>
        </w:tc>
        <w:tc>
          <w:tcPr>
            <w:tcW w:w="0" w:type="auto"/>
          </w:tcPr>
          <w:p w14:paraId="55B63AD4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3F4228" w14:textId="1EA7A08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550</w:t>
            </w:r>
          </w:p>
        </w:tc>
        <w:tc>
          <w:tcPr>
            <w:tcW w:w="0" w:type="auto"/>
          </w:tcPr>
          <w:p w14:paraId="2D330EB7" w14:textId="5AA8A3B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6CA01F21" w14:textId="3EAA75CA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6E494B32" w14:textId="77777777" w:rsidTr="007938A1">
        <w:tc>
          <w:tcPr>
            <w:tcW w:w="0" w:type="auto"/>
          </w:tcPr>
          <w:p w14:paraId="0BE5DB6C" w14:textId="35AD746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1</w:t>
            </w:r>
          </w:p>
        </w:tc>
        <w:tc>
          <w:tcPr>
            <w:tcW w:w="0" w:type="auto"/>
          </w:tcPr>
          <w:p w14:paraId="346EF6B9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903F6E" w14:textId="79EC39D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437</w:t>
            </w:r>
          </w:p>
        </w:tc>
        <w:tc>
          <w:tcPr>
            <w:tcW w:w="0" w:type="auto"/>
          </w:tcPr>
          <w:p w14:paraId="1242D635" w14:textId="2F2DE78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Sichuan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37CDBC6A" w14:textId="19289CA4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6</w:t>
            </w:r>
          </w:p>
        </w:tc>
      </w:tr>
      <w:tr w:rsidR="007938A1" w:rsidRPr="007938A1" w14:paraId="763FB4C9" w14:textId="77777777" w:rsidTr="007938A1">
        <w:tc>
          <w:tcPr>
            <w:tcW w:w="0" w:type="auto"/>
          </w:tcPr>
          <w:p w14:paraId="0CD69E80" w14:textId="077883A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2</w:t>
            </w:r>
          </w:p>
        </w:tc>
        <w:tc>
          <w:tcPr>
            <w:tcW w:w="0" w:type="auto"/>
          </w:tcPr>
          <w:p w14:paraId="1EB75268" w14:textId="2B10B085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0" w:type="auto"/>
          </w:tcPr>
          <w:p w14:paraId="41ECD762" w14:textId="05C0BA93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29</w:t>
            </w:r>
          </w:p>
          <w:p w14:paraId="10106124" w14:textId="77777777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32</w:t>
            </w:r>
          </w:p>
          <w:p w14:paraId="3578A658" w14:textId="42E76D85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49</w:t>
            </w:r>
          </w:p>
          <w:p w14:paraId="360F169A" w14:textId="77777777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LC720758</w:t>
            </w:r>
          </w:p>
          <w:p w14:paraId="489C70CC" w14:textId="4DC24037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59</w:t>
            </w:r>
          </w:p>
          <w:p w14:paraId="059B0027" w14:textId="30265B4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70</w:t>
            </w:r>
          </w:p>
        </w:tc>
        <w:tc>
          <w:tcPr>
            <w:tcW w:w="0" w:type="auto"/>
          </w:tcPr>
          <w:p w14:paraId="20EEC203" w14:textId="3D4827D2" w:rsidR="00C32197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Japan</w:t>
            </w:r>
          </w:p>
          <w:p w14:paraId="41D8E55D" w14:textId="142C6FA5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  <w:p w14:paraId="1E26A863" w14:textId="4361541E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  <w:p w14:paraId="1B5D30A0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Japan</w:t>
            </w:r>
          </w:p>
          <w:p w14:paraId="0673D86F" w14:textId="07E4E3B6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  <w:p w14:paraId="5BD16216" w14:textId="611F3CFE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303AC3EA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2019</w:t>
            </w:r>
          </w:p>
          <w:p w14:paraId="5396E895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55487BC9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  <w:p w14:paraId="1BBE2D27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2020</w:t>
            </w:r>
          </w:p>
          <w:p w14:paraId="7558F0BD" w14:textId="77777777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2F1AC346" w14:textId="534719C8" w:rsidR="00C32197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16D82BF5" w14:textId="77777777" w:rsidTr="007938A1">
        <w:tc>
          <w:tcPr>
            <w:tcW w:w="0" w:type="auto"/>
          </w:tcPr>
          <w:p w14:paraId="05076E9F" w14:textId="5923AD8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lastRenderedPageBreak/>
              <w:t>Hap333</w:t>
            </w:r>
          </w:p>
        </w:tc>
        <w:tc>
          <w:tcPr>
            <w:tcW w:w="0" w:type="auto"/>
          </w:tcPr>
          <w:p w14:paraId="4B507547" w14:textId="7209494E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A3</w:t>
            </w:r>
          </w:p>
        </w:tc>
        <w:tc>
          <w:tcPr>
            <w:tcW w:w="0" w:type="auto"/>
          </w:tcPr>
          <w:p w14:paraId="06B2D091" w14:textId="5A1FFF5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48</w:t>
            </w:r>
          </w:p>
        </w:tc>
        <w:tc>
          <w:tcPr>
            <w:tcW w:w="0" w:type="auto"/>
          </w:tcPr>
          <w:p w14:paraId="20D7D996" w14:textId="5A770C0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246D3F21" w14:textId="64C933D0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30B8A62D" w14:textId="77777777" w:rsidTr="007938A1">
        <w:tc>
          <w:tcPr>
            <w:tcW w:w="0" w:type="auto"/>
          </w:tcPr>
          <w:p w14:paraId="7E1B04C1" w14:textId="70DE6FC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4</w:t>
            </w:r>
          </w:p>
        </w:tc>
        <w:tc>
          <w:tcPr>
            <w:tcW w:w="0" w:type="auto"/>
          </w:tcPr>
          <w:p w14:paraId="4204E751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767480" w14:textId="02066A7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68</w:t>
            </w:r>
          </w:p>
        </w:tc>
        <w:tc>
          <w:tcPr>
            <w:tcW w:w="0" w:type="auto"/>
          </w:tcPr>
          <w:p w14:paraId="3EE20CE6" w14:textId="3C7949E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53181A57" w14:textId="1B6EDB9C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7938A1" w:rsidRPr="007938A1" w14:paraId="50C0759D" w14:textId="77777777" w:rsidTr="007938A1">
        <w:tc>
          <w:tcPr>
            <w:tcW w:w="0" w:type="auto"/>
          </w:tcPr>
          <w:p w14:paraId="36CBD2A2" w14:textId="0F28489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5</w:t>
            </w:r>
          </w:p>
        </w:tc>
        <w:tc>
          <w:tcPr>
            <w:tcW w:w="0" w:type="auto"/>
          </w:tcPr>
          <w:p w14:paraId="77CC76F9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4FD6310" w14:textId="0B50185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434</w:t>
            </w:r>
          </w:p>
        </w:tc>
        <w:tc>
          <w:tcPr>
            <w:tcW w:w="0" w:type="auto"/>
          </w:tcPr>
          <w:p w14:paraId="37E90A85" w14:textId="151C7DF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Sichuan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39CEAE2A" w14:textId="4C5CF088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4</w:t>
            </w:r>
          </w:p>
        </w:tc>
      </w:tr>
      <w:tr w:rsidR="007938A1" w:rsidRPr="007938A1" w14:paraId="05B7A96C" w14:textId="77777777" w:rsidTr="007938A1">
        <w:tc>
          <w:tcPr>
            <w:tcW w:w="0" w:type="auto"/>
          </w:tcPr>
          <w:p w14:paraId="026CF895" w14:textId="745A58F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6</w:t>
            </w:r>
          </w:p>
        </w:tc>
        <w:tc>
          <w:tcPr>
            <w:tcW w:w="0" w:type="auto"/>
          </w:tcPr>
          <w:p w14:paraId="003BE36C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CB77A7A" w14:textId="1540DC4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435</w:t>
            </w:r>
          </w:p>
        </w:tc>
        <w:tc>
          <w:tcPr>
            <w:tcW w:w="0" w:type="auto"/>
          </w:tcPr>
          <w:p w14:paraId="39DE7680" w14:textId="23839C7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Sichuan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14763D4D" w14:textId="58F01A0E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5</w:t>
            </w:r>
          </w:p>
        </w:tc>
      </w:tr>
      <w:tr w:rsidR="007938A1" w:rsidRPr="007938A1" w14:paraId="4102C6C3" w14:textId="77777777" w:rsidTr="007938A1">
        <w:tc>
          <w:tcPr>
            <w:tcW w:w="0" w:type="auto"/>
          </w:tcPr>
          <w:p w14:paraId="71EB37AC" w14:textId="469C366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7</w:t>
            </w:r>
          </w:p>
        </w:tc>
        <w:tc>
          <w:tcPr>
            <w:tcW w:w="0" w:type="auto"/>
          </w:tcPr>
          <w:p w14:paraId="011369B1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E01BE5F" w14:textId="3511BD2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433</w:t>
            </w:r>
          </w:p>
        </w:tc>
        <w:tc>
          <w:tcPr>
            <w:tcW w:w="0" w:type="auto"/>
          </w:tcPr>
          <w:p w14:paraId="6A48C7B9" w14:textId="788D46B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Sichuan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6A8B7EF0" w14:textId="612ABE2D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4</w:t>
            </w:r>
          </w:p>
        </w:tc>
      </w:tr>
      <w:tr w:rsidR="007938A1" w:rsidRPr="007938A1" w14:paraId="0F43ABCB" w14:textId="77777777" w:rsidTr="007938A1">
        <w:tc>
          <w:tcPr>
            <w:tcW w:w="0" w:type="auto"/>
          </w:tcPr>
          <w:p w14:paraId="22900B52" w14:textId="7F4754E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8</w:t>
            </w:r>
          </w:p>
        </w:tc>
        <w:tc>
          <w:tcPr>
            <w:tcW w:w="0" w:type="auto"/>
          </w:tcPr>
          <w:p w14:paraId="4D65E039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720D49A" w14:textId="6732171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P628495</w:t>
            </w:r>
          </w:p>
        </w:tc>
        <w:tc>
          <w:tcPr>
            <w:tcW w:w="0" w:type="auto"/>
          </w:tcPr>
          <w:p w14:paraId="28A421E4" w14:textId="1FE5390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Ningxia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65779E5F" w14:textId="54410E3B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5</w:t>
            </w:r>
          </w:p>
        </w:tc>
      </w:tr>
      <w:tr w:rsidR="007938A1" w:rsidRPr="007938A1" w14:paraId="77A7D8C2" w14:textId="77777777" w:rsidTr="007938A1">
        <w:tc>
          <w:tcPr>
            <w:tcW w:w="0" w:type="auto"/>
          </w:tcPr>
          <w:p w14:paraId="32225527" w14:textId="4A83D53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39</w:t>
            </w:r>
          </w:p>
        </w:tc>
        <w:tc>
          <w:tcPr>
            <w:tcW w:w="0" w:type="auto"/>
          </w:tcPr>
          <w:p w14:paraId="3C4C8750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429491" w14:textId="0E81025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P628493</w:t>
            </w:r>
          </w:p>
        </w:tc>
        <w:tc>
          <w:tcPr>
            <w:tcW w:w="0" w:type="auto"/>
          </w:tcPr>
          <w:p w14:paraId="27EBA75E" w14:textId="608DC54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0" w:type="auto"/>
          </w:tcPr>
          <w:p w14:paraId="566A32FF" w14:textId="6E95F3A9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9</w:t>
            </w:r>
          </w:p>
        </w:tc>
      </w:tr>
      <w:tr w:rsidR="007938A1" w:rsidRPr="007938A1" w14:paraId="6C78DB4F" w14:textId="77777777" w:rsidTr="007938A1">
        <w:tc>
          <w:tcPr>
            <w:tcW w:w="0" w:type="auto"/>
          </w:tcPr>
          <w:p w14:paraId="7D337924" w14:textId="4B99A79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0</w:t>
            </w:r>
          </w:p>
        </w:tc>
        <w:tc>
          <w:tcPr>
            <w:tcW w:w="0" w:type="auto"/>
          </w:tcPr>
          <w:p w14:paraId="33F689E0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359D01" w14:textId="18FEA0C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P628494</w:t>
            </w:r>
          </w:p>
        </w:tc>
        <w:tc>
          <w:tcPr>
            <w:tcW w:w="0" w:type="auto"/>
          </w:tcPr>
          <w:p w14:paraId="5B51556A" w14:textId="29B6FF3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1E90D4EB" w14:textId="38631EE9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5</w:t>
            </w:r>
          </w:p>
        </w:tc>
      </w:tr>
      <w:tr w:rsidR="007938A1" w:rsidRPr="007938A1" w14:paraId="51667C92" w14:textId="77777777" w:rsidTr="007938A1">
        <w:tc>
          <w:tcPr>
            <w:tcW w:w="0" w:type="auto"/>
          </w:tcPr>
          <w:p w14:paraId="73826680" w14:textId="500E8E4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1</w:t>
            </w:r>
          </w:p>
        </w:tc>
        <w:tc>
          <w:tcPr>
            <w:tcW w:w="0" w:type="auto"/>
          </w:tcPr>
          <w:p w14:paraId="6400B15E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588456" w14:textId="69EB027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32</w:t>
            </w:r>
          </w:p>
        </w:tc>
        <w:tc>
          <w:tcPr>
            <w:tcW w:w="0" w:type="auto"/>
          </w:tcPr>
          <w:p w14:paraId="627C6C16" w14:textId="326A272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0" w:type="auto"/>
          </w:tcPr>
          <w:p w14:paraId="32D911FE" w14:textId="41B990C7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1</w:t>
            </w:r>
          </w:p>
        </w:tc>
      </w:tr>
      <w:tr w:rsidR="007938A1" w:rsidRPr="007938A1" w14:paraId="262E142C" w14:textId="77777777" w:rsidTr="007938A1">
        <w:tc>
          <w:tcPr>
            <w:tcW w:w="0" w:type="auto"/>
          </w:tcPr>
          <w:p w14:paraId="63C5C634" w14:textId="7A36A55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2</w:t>
            </w:r>
          </w:p>
        </w:tc>
        <w:tc>
          <w:tcPr>
            <w:tcW w:w="0" w:type="auto"/>
          </w:tcPr>
          <w:p w14:paraId="0DBB38E6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C1D771" w14:textId="1686458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549</w:t>
            </w:r>
          </w:p>
        </w:tc>
        <w:tc>
          <w:tcPr>
            <w:tcW w:w="0" w:type="auto"/>
          </w:tcPr>
          <w:p w14:paraId="1E2ABE0C" w14:textId="59A552F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6816A767" w14:textId="7D05E232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677BD88E" w14:textId="77777777" w:rsidTr="007938A1">
        <w:tc>
          <w:tcPr>
            <w:tcW w:w="0" w:type="auto"/>
          </w:tcPr>
          <w:p w14:paraId="50C8A111" w14:textId="48FDE3D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3</w:t>
            </w:r>
          </w:p>
        </w:tc>
        <w:tc>
          <w:tcPr>
            <w:tcW w:w="0" w:type="auto"/>
          </w:tcPr>
          <w:p w14:paraId="451D2DBE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F6BB00" w14:textId="7D0785D1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551</w:t>
            </w:r>
          </w:p>
        </w:tc>
        <w:tc>
          <w:tcPr>
            <w:tcW w:w="0" w:type="auto"/>
          </w:tcPr>
          <w:p w14:paraId="16F4EAD9" w14:textId="1767603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37F603B8" w14:textId="64877807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670D1903" w14:textId="77777777" w:rsidTr="007938A1">
        <w:tc>
          <w:tcPr>
            <w:tcW w:w="0" w:type="auto"/>
          </w:tcPr>
          <w:p w14:paraId="152F9BC0" w14:textId="57E62669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4</w:t>
            </w:r>
          </w:p>
        </w:tc>
        <w:tc>
          <w:tcPr>
            <w:tcW w:w="0" w:type="auto"/>
          </w:tcPr>
          <w:p w14:paraId="79959073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217A34C" w14:textId="56726CC3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75</w:t>
            </w:r>
          </w:p>
        </w:tc>
        <w:tc>
          <w:tcPr>
            <w:tcW w:w="0" w:type="auto"/>
          </w:tcPr>
          <w:p w14:paraId="1E1D37C9" w14:textId="7ED29EDF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475A3571" w14:textId="05BB7429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9</w:t>
            </w:r>
          </w:p>
        </w:tc>
      </w:tr>
      <w:tr w:rsidR="007938A1" w:rsidRPr="007938A1" w14:paraId="099936D6" w14:textId="77777777" w:rsidTr="007938A1">
        <w:tc>
          <w:tcPr>
            <w:tcW w:w="0" w:type="auto"/>
          </w:tcPr>
          <w:p w14:paraId="7C85801F" w14:textId="51BFD4FB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5</w:t>
            </w:r>
          </w:p>
        </w:tc>
        <w:tc>
          <w:tcPr>
            <w:tcW w:w="0" w:type="auto"/>
          </w:tcPr>
          <w:p w14:paraId="42971A8D" w14:textId="77777777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AE13683" w14:textId="353C1E78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PQ640373</w:t>
            </w:r>
          </w:p>
        </w:tc>
        <w:tc>
          <w:tcPr>
            <w:tcW w:w="0" w:type="auto"/>
          </w:tcPr>
          <w:p w14:paraId="19395B33" w14:textId="512E8FDE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Xinjiang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0CB069F7" w14:textId="41A538AE" w:rsidR="00C32197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8</w:t>
            </w:r>
          </w:p>
        </w:tc>
      </w:tr>
      <w:tr w:rsidR="007938A1" w:rsidRPr="007938A1" w14:paraId="412D22D9" w14:textId="77777777" w:rsidTr="007938A1">
        <w:tc>
          <w:tcPr>
            <w:tcW w:w="0" w:type="auto"/>
          </w:tcPr>
          <w:p w14:paraId="55D97799" w14:textId="48C9C5B8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6</w:t>
            </w:r>
          </w:p>
        </w:tc>
        <w:tc>
          <w:tcPr>
            <w:tcW w:w="0" w:type="auto"/>
          </w:tcPr>
          <w:p w14:paraId="3D315F7D" w14:textId="319DBBF5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0" w:type="auto"/>
          </w:tcPr>
          <w:p w14:paraId="119585DE" w14:textId="1C520DF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C720791</w:t>
            </w:r>
          </w:p>
        </w:tc>
        <w:tc>
          <w:tcPr>
            <w:tcW w:w="0" w:type="auto"/>
          </w:tcPr>
          <w:p w14:paraId="064D2E46" w14:textId="0C425B1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Europe</w:t>
            </w:r>
          </w:p>
        </w:tc>
        <w:tc>
          <w:tcPr>
            <w:tcW w:w="0" w:type="auto"/>
          </w:tcPr>
          <w:p w14:paraId="6AD991F4" w14:textId="18882ABB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9</w:t>
            </w:r>
          </w:p>
        </w:tc>
      </w:tr>
      <w:tr w:rsidR="007938A1" w:rsidRPr="007938A1" w14:paraId="4F1113D3" w14:textId="77777777" w:rsidTr="007938A1">
        <w:tc>
          <w:tcPr>
            <w:tcW w:w="0" w:type="auto"/>
          </w:tcPr>
          <w:p w14:paraId="7B9EABC8" w14:textId="1A47AAC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7</w:t>
            </w:r>
          </w:p>
        </w:tc>
        <w:tc>
          <w:tcPr>
            <w:tcW w:w="0" w:type="auto"/>
          </w:tcPr>
          <w:p w14:paraId="02698565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589CBB" w14:textId="160108C3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72</w:t>
            </w:r>
          </w:p>
          <w:p w14:paraId="3E0DB58D" w14:textId="6740CF2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74</w:t>
            </w:r>
          </w:p>
        </w:tc>
        <w:tc>
          <w:tcPr>
            <w:tcW w:w="0" w:type="auto"/>
          </w:tcPr>
          <w:p w14:paraId="1B6444BA" w14:textId="40B9E1F4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2436D95A" w14:textId="56FBF7F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6780E5C7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1</w:t>
            </w:r>
          </w:p>
          <w:p w14:paraId="0B011E22" w14:textId="4CD020A3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5</w:t>
            </w:r>
          </w:p>
        </w:tc>
      </w:tr>
      <w:tr w:rsidR="007938A1" w:rsidRPr="007938A1" w14:paraId="7D36BEA0" w14:textId="77777777" w:rsidTr="007938A1">
        <w:tc>
          <w:tcPr>
            <w:tcW w:w="0" w:type="auto"/>
          </w:tcPr>
          <w:p w14:paraId="5D32676F" w14:textId="0D0870B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8</w:t>
            </w:r>
          </w:p>
        </w:tc>
        <w:tc>
          <w:tcPr>
            <w:tcW w:w="0" w:type="auto"/>
          </w:tcPr>
          <w:p w14:paraId="1E9C5BAD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BC8BCB" w14:textId="361E2190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2</w:t>
            </w:r>
          </w:p>
          <w:p w14:paraId="63050F61" w14:textId="7BEE1C3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14</w:t>
            </w:r>
          </w:p>
        </w:tc>
        <w:tc>
          <w:tcPr>
            <w:tcW w:w="0" w:type="auto"/>
          </w:tcPr>
          <w:p w14:paraId="79762B81" w14:textId="3CFA5593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Germany</w:t>
            </w:r>
          </w:p>
          <w:p w14:paraId="2C04AEC3" w14:textId="3F09E3D5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0" w:type="auto"/>
          </w:tcPr>
          <w:p w14:paraId="5C5B8BAA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2</w:t>
            </w:r>
          </w:p>
          <w:p w14:paraId="6F3EB300" w14:textId="33D06265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84</w:t>
            </w:r>
          </w:p>
        </w:tc>
      </w:tr>
      <w:tr w:rsidR="007938A1" w:rsidRPr="007938A1" w14:paraId="2B1CB11C" w14:textId="77777777" w:rsidTr="007938A1">
        <w:tc>
          <w:tcPr>
            <w:tcW w:w="0" w:type="auto"/>
          </w:tcPr>
          <w:p w14:paraId="48AE8E5E" w14:textId="40C14C8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49</w:t>
            </w:r>
          </w:p>
        </w:tc>
        <w:tc>
          <w:tcPr>
            <w:tcW w:w="0" w:type="auto"/>
          </w:tcPr>
          <w:p w14:paraId="11832CF0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C29542" w14:textId="0058870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58</w:t>
            </w:r>
          </w:p>
        </w:tc>
        <w:tc>
          <w:tcPr>
            <w:tcW w:w="0" w:type="auto"/>
          </w:tcPr>
          <w:p w14:paraId="0919881E" w14:textId="2E42A31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0" w:type="auto"/>
          </w:tcPr>
          <w:p w14:paraId="0CEFBF0D" w14:textId="2CF16E53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1</w:t>
            </w:r>
          </w:p>
        </w:tc>
      </w:tr>
      <w:tr w:rsidR="007938A1" w:rsidRPr="007938A1" w14:paraId="5C6F1D94" w14:textId="77777777" w:rsidTr="007938A1">
        <w:tc>
          <w:tcPr>
            <w:tcW w:w="0" w:type="auto"/>
          </w:tcPr>
          <w:p w14:paraId="06C34C0D" w14:textId="1461B1A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0</w:t>
            </w:r>
          </w:p>
        </w:tc>
        <w:tc>
          <w:tcPr>
            <w:tcW w:w="0" w:type="auto"/>
          </w:tcPr>
          <w:p w14:paraId="230D7C76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B7C46C" w14:textId="282279E1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59</w:t>
            </w:r>
          </w:p>
        </w:tc>
        <w:tc>
          <w:tcPr>
            <w:tcW w:w="0" w:type="auto"/>
          </w:tcPr>
          <w:p w14:paraId="754E1A21" w14:textId="2F16E0E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462DD0FB" w14:textId="3180D282" w:rsidR="002E6078" w:rsidRPr="007938A1" w:rsidRDefault="00C32197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73568BF4" w14:textId="77777777" w:rsidTr="007938A1">
        <w:tc>
          <w:tcPr>
            <w:tcW w:w="0" w:type="auto"/>
          </w:tcPr>
          <w:p w14:paraId="2DCEA450" w14:textId="2DC3EB5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1</w:t>
            </w:r>
          </w:p>
        </w:tc>
        <w:tc>
          <w:tcPr>
            <w:tcW w:w="0" w:type="auto"/>
          </w:tcPr>
          <w:p w14:paraId="7B2A3A14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2E865CB" w14:textId="7621060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71</w:t>
            </w:r>
          </w:p>
        </w:tc>
        <w:tc>
          <w:tcPr>
            <w:tcW w:w="0" w:type="auto"/>
          </w:tcPr>
          <w:p w14:paraId="422C5304" w14:textId="5C30196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1978019E" w14:textId="0DB2D8E7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00</w:t>
            </w:r>
          </w:p>
        </w:tc>
      </w:tr>
      <w:tr w:rsidR="007938A1" w:rsidRPr="007938A1" w14:paraId="44D3EC39" w14:textId="77777777" w:rsidTr="007938A1">
        <w:tc>
          <w:tcPr>
            <w:tcW w:w="0" w:type="auto"/>
          </w:tcPr>
          <w:p w14:paraId="5A43FC4A" w14:textId="64B0680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2</w:t>
            </w:r>
          </w:p>
        </w:tc>
        <w:tc>
          <w:tcPr>
            <w:tcW w:w="0" w:type="auto"/>
          </w:tcPr>
          <w:p w14:paraId="75ED43E8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E82CC0" w14:textId="52EA784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73</w:t>
            </w:r>
          </w:p>
        </w:tc>
        <w:tc>
          <w:tcPr>
            <w:tcW w:w="0" w:type="auto"/>
          </w:tcPr>
          <w:p w14:paraId="0923E0CB" w14:textId="17DFC66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36CB92D4" w14:textId="45BB9313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9</w:t>
            </w:r>
          </w:p>
        </w:tc>
      </w:tr>
      <w:tr w:rsidR="007938A1" w:rsidRPr="007938A1" w14:paraId="546504C4" w14:textId="77777777" w:rsidTr="007938A1">
        <w:tc>
          <w:tcPr>
            <w:tcW w:w="0" w:type="auto"/>
          </w:tcPr>
          <w:p w14:paraId="111A1130" w14:textId="1EA8A99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3</w:t>
            </w:r>
          </w:p>
        </w:tc>
        <w:tc>
          <w:tcPr>
            <w:tcW w:w="0" w:type="auto"/>
          </w:tcPr>
          <w:p w14:paraId="52018DD4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3E8410" w14:textId="7ECB8C39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46</w:t>
            </w:r>
          </w:p>
          <w:p w14:paraId="24FDA60D" w14:textId="77777777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45</w:t>
            </w:r>
          </w:p>
          <w:p w14:paraId="45FF2BD8" w14:textId="6551CCFF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47</w:t>
            </w:r>
          </w:p>
          <w:p w14:paraId="7D6BF879" w14:textId="0E324DD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39</w:t>
            </w:r>
          </w:p>
        </w:tc>
        <w:tc>
          <w:tcPr>
            <w:tcW w:w="0" w:type="auto"/>
          </w:tcPr>
          <w:p w14:paraId="195084E5" w14:textId="61CF5DFE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4705212F" w14:textId="576C2041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12210E9D" w14:textId="6B55B9B4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29352745" w14:textId="5DAC3534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</w:t>
            </w:r>
            <w:r w:rsidR="00AD7FBB" w:rsidRPr="007938A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0" w:type="auto"/>
          </w:tcPr>
          <w:p w14:paraId="34F22263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407F9722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5CE147C3" w14:textId="77777777" w:rsidR="007938A1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8</w:t>
            </w:r>
          </w:p>
          <w:p w14:paraId="58B30883" w14:textId="0BBFEC84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938A1" w:rsidRPr="007938A1" w14:paraId="679293A7" w14:textId="77777777" w:rsidTr="007938A1">
        <w:tc>
          <w:tcPr>
            <w:tcW w:w="0" w:type="auto"/>
          </w:tcPr>
          <w:p w14:paraId="4274BE5A" w14:textId="47DEABE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4</w:t>
            </w:r>
          </w:p>
        </w:tc>
        <w:tc>
          <w:tcPr>
            <w:tcW w:w="0" w:type="auto"/>
          </w:tcPr>
          <w:p w14:paraId="57A8C164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93E2BD1" w14:textId="28D63B5E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97</w:t>
            </w:r>
          </w:p>
        </w:tc>
        <w:tc>
          <w:tcPr>
            <w:tcW w:w="0" w:type="auto"/>
          </w:tcPr>
          <w:p w14:paraId="129F2359" w14:textId="4FA3F773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15DB3423" w14:textId="518501D3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2</w:t>
            </w:r>
          </w:p>
        </w:tc>
      </w:tr>
      <w:tr w:rsidR="007938A1" w:rsidRPr="007938A1" w14:paraId="55DFDD7D" w14:textId="77777777" w:rsidTr="007938A1">
        <w:tc>
          <w:tcPr>
            <w:tcW w:w="0" w:type="auto"/>
          </w:tcPr>
          <w:p w14:paraId="7D3757FD" w14:textId="6B0CE56E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5</w:t>
            </w:r>
          </w:p>
        </w:tc>
        <w:tc>
          <w:tcPr>
            <w:tcW w:w="0" w:type="auto"/>
          </w:tcPr>
          <w:p w14:paraId="7F216817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A86F748" w14:textId="06C96E22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98</w:t>
            </w:r>
          </w:p>
          <w:p w14:paraId="478EC73B" w14:textId="7D31FE2B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66</w:t>
            </w:r>
          </w:p>
          <w:p w14:paraId="07629925" w14:textId="7E8ECE5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67</w:t>
            </w:r>
          </w:p>
        </w:tc>
        <w:tc>
          <w:tcPr>
            <w:tcW w:w="0" w:type="auto"/>
          </w:tcPr>
          <w:p w14:paraId="4A508175" w14:textId="01F0B4C1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7D0B3CB1" w14:textId="0A5310C8" w:rsidR="00AD7FBB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  <w:p w14:paraId="0B19875B" w14:textId="0D83316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516454D4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2</w:t>
            </w:r>
          </w:p>
          <w:p w14:paraId="402DD6E5" w14:textId="77777777" w:rsidR="00AD7FBB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1</w:t>
            </w:r>
          </w:p>
          <w:p w14:paraId="691298C9" w14:textId="11172688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21</w:t>
            </w:r>
          </w:p>
        </w:tc>
      </w:tr>
      <w:tr w:rsidR="007938A1" w:rsidRPr="007938A1" w14:paraId="53CF49F7" w14:textId="77777777" w:rsidTr="007938A1">
        <w:tc>
          <w:tcPr>
            <w:tcW w:w="0" w:type="auto"/>
          </w:tcPr>
          <w:p w14:paraId="0840E6CB" w14:textId="632D0000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6</w:t>
            </w:r>
          </w:p>
        </w:tc>
        <w:tc>
          <w:tcPr>
            <w:tcW w:w="0" w:type="auto"/>
          </w:tcPr>
          <w:p w14:paraId="74F8F4AC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2A89A6" w14:textId="755EED8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Q599963</w:t>
            </w:r>
          </w:p>
        </w:tc>
        <w:tc>
          <w:tcPr>
            <w:tcW w:w="0" w:type="auto"/>
          </w:tcPr>
          <w:p w14:paraId="25C20FB8" w14:textId="05784430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7D9ECBC1" w14:textId="0176C038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8</w:t>
            </w:r>
          </w:p>
        </w:tc>
      </w:tr>
      <w:tr w:rsidR="007938A1" w:rsidRPr="007938A1" w14:paraId="58D329E3" w14:textId="77777777" w:rsidTr="007938A1">
        <w:tc>
          <w:tcPr>
            <w:tcW w:w="0" w:type="auto"/>
          </w:tcPr>
          <w:p w14:paraId="52556903" w14:textId="0E827DC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7</w:t>
            </w:r>
          </w:p>
        </w:tc>
        <w:tc>
          <w:tcPr>
            <w:tcW w:w="0" w:type="auto"/>
          </w:tcPr>
          <w:p w14:paraId="6654351A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68EF0B" w14:textId="73B87D8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393</w:t>
            </w:r>
          </w:p>
        </w:tc>
        <w:tc>
          <w:tcPr>
            <w:tcW w:w="0" w:type="auto"/>
          </w:tcPr>
          <w:p w14:paraId="10E53590" w14:textId="71DC87F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0" w:type="auto"/>
          </w:tcPr>
          <w:p w14:paraId="01FF9599" w14:textId="707EE3B2" w:rsidR="002E6078" w:rsidRPr="007938A1" w:rsidRDefault="00AD7FBB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7</w:t>
            </w:r>
          </w:p>
        </w:tc>
      </w:tr>
      <w:tr w:rsidR="007938A1" w:rsidRPr="007938A1" w14:paraId="5D39092C" w14:textId="77777777" w:rsidTr="007938A1">
        <w:tc>
          <w:tcPr>
            <w:tcW w:w="0" w:type="auto"/>
          </w:tcPr>
          <w:p w14:paraId="37FADFC7" w14:textId="0BFF67F6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8</w:t>
            </w:r>
          </w:p>
        </w:tc>
        <w:tc>
          <w:tcPr>
            <w:tcW w:w="0" w:type="auto"/>
          </w:tcPr>
          <w:p w14:paraId="7F6EAC85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07FA17" w14:textId="55CBA22B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OR911453</w:t>
            </w:r>
          </w:p>
        </w:tc>
        <w:tc>
          <w:tcPr>
            <w:tcW w:w="0" w:type="auto"/>
          </w:tcPr>
          <w:p w14:paraId="17F51461" w14:textId="5DE8DE92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Irkutsk,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0" w:type="auto"/>
          </w:tcPr>
          <w:p w14:paraId="2D7CB7AB" w14:textId="19437700" w:rsidR="002E6078" w:rsidRPr="007938A1" w:rsidRDefault="007938A1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0-2012</w:t>
            </w:r>
          </w:p>
        </w:tc>
      </w:tr>
      <w:tr w:rsidR="007938A1" w:rsidRPr="007938A1" w14:paraId="6411B353" w14:textId="77777777" w:rsidTr="007938A1">
        <w:tc>
          <w:tcPr>
            <w:tcW w:w="0" w:type="auto"/>
          </w:tcPr>
          <w:p w14:paraId="7021D398" w14:textId="29FC9AF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59</w:t>
            </w:r>
          </w:p>
        </w:tc>
        <w:tc>
          <w:tcPr>
            <w:tcW w:w="0" w:type="auto"/>
          </w:tcPr>
          <w:p w14:paraId="6CE5492C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5455E9" w14:textId="066505DD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0" w:type="auto"/>
          </w:tcPr>
          <w:p w14:paraId="2D3F1A76" w14:textId="7E09372C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Inner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Mongolia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</w:tcPr>
          <w:p w14:paraId="0133D287" w14:textId="5EC0D1B3" w:rsidR="002E6078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8</w:t>
            </w:r>
            <w:r w:rsidRPr="007938A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938A1" w:rsidRPr="007938A1" w14:paraId="50EF3200" w14:textId="77777777" w:rsidTr="007938A1">
        <w:tc>
          <w:tcPr>
            <w:tcW w:w="0" w:type="auto"/>
          </w:tcPr>
          <w:p w14:paraId="16195770" w14:textId="6CB25B2F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60</w:t>
            </w:r>
          </w:p>
        </w:tc>
        <w:tc>
          <w:tcPr>
            <w:tcW w:w="0" w:type="auto"/>
          </w:tcPr>
          <w:p w14:paraId="15044AEA" w14:textId="77777777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6CF009" w14:textId="62AC54D6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0" w:type="auto"/>
          </w:tcPr>
          <w:p w14:paraId="7C612F22" w14:textId="42969C7A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Inner Mongolia, China</w:t>
            </w:r>
          </w:p>
        </w:tc>
        <w:tc>
          <w:tcPr>
            <w:tcW w:w="0" w:type="auto"/>
          </w:tcPr>
          <w:p w14:paraId="389B7538" w14:textId="72D03B26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8</w:t>
            </w:r>
            <w:r w:rsidRPr="007938A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938A1" w:rsidRPr="007938A1" w14:paraId="5E464BA1" w14:textId="77777777" w:rsidTr="00445E82">
        <w:tc>
          <w:tcPr>
            <w:tcW w:w="0" w:type="auto"/>
            <w:tcBorders>
              <w:bottom w:val="nil"/>
            </w:tcBorders>
          </w:tcPr>
          <w:p w14:paraId="035DF9CD" w14:textId="4F2EC0F7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61</w:t>
            </w:r>
          </w:p>
        </w:tc>
        <w:tc>
          <w:tcPr>
            <w:tcW w:w="0" w:type="auto"/>
            <w:tcBorders>
              <w:bottom w:val="nil"/>
            </w:tcBorders>
          </w:tcPr>
          <w:p w14:paraId="727AE143" w14:textId="77777777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D270E7" w14:textId="25E1D32C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0" w:type="auto"/>
            <w:tcBorders>
              <w:bottom w:val="nil"/>
            </w:tcBorders>
          </w:tcPr>
          <w:p w14:paraId="1AFAA4AE" w14:textId="26FDDA26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Inner Mongolia, China</w:t>
            </w:r>
          </w:p>
        </w:tc>
        <w:tc>
          <w:tcPr>
            <w:tcW w:w="0" w:type="auto"/>
            <w:tcBorders>
              <w:bottom w:val="nil"/>
            </w:tcBorders>
          </w:tcPr>
          <w:p w14:paraId="18EE3C97" w14:textId="397A1B03" w:rsidR="001D62BD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1998</w:t>
            </w:r>
            <w:r w:rsidRPr="007938A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938A1" w:rsidRPr="007938A1" w14:paraId="34215359" w14:textId="77777777" w:rsidTr="00445E82">
        <w:tc>
          <w:tcPr>
            <w:tcW w:w="0" w:type="auto"/>
            <w:tcBorders>
              <w:top w:val="nil"/>
              <w:bottom w:val="single" w:sz="12" w:space="0" w:color="3A7C22" w:themeColor="accent6" w:themeShade="BF"/>
            </w:tcBorders>
          </w:tcPr>
          <w:p w14:paraId="49D036C8" w14:textId="2BC1078A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ap62</w:t>
            </w:r>
          </w:p>
        </w:tc>
        <w:tc>
          <w:tcPr>
            <w:tcW w:w="0" w:type="auto"/>
            <w:tcBorders>
              <w:top w:val="nil"/>
              <w:bottom w:val="single" w:sz="12" w:space="0" w:color="3A7C22" w:themeColor="accent6" w:themeShade="BF"/>
            </w:tcBorders>
          </w:tcPr>
          <w:p w14:paraId="542CF85A" w14:textId="77777777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3A7C22" w:themeColor="accent6" w:themeShade="BF"/>
            </w:tcBorders>
          </w:tcPr>
          <w:p w14:paraId="6D5B1663" w14:textId="4EC02E79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0" w:type="auto"/>
            <w:tcBorders>
              <w:top w:val="nil"/>
              <w:bottom w:val="single" w:sz="12" w:space="0" w:color="3A7C22" w:themeColor="accent6" w:themeShade="BF"/>
            </w:tcBorders>
          </w:tcPr>
          <w:p w14:paraId="4E970E16" w14:textId="73A6B7DF" w:rsidR="002E6078" w:rsidRPr="007938A1" w:rsidRDefault="002E6078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Inner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38A1">
              <w:rPr>
                <w:rFonts w:ascii="Times New Roman" w:hAnsi="Times New Roman" w:cs="Times New Roman"/>
                <w:szCs w:val="21"/>
              </w:rPr>
              <w:t>Mongolia</w:t>
            </w:r>
            <w:r w:rsidR="00EB7361" w:rsidRPr="007938A1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0" w:type="auto"/>
            <w:tcBorders>
              <w:top w:val="nil"/>
              <w:bottom w:val="single" w:sz="12" w:space="0" w:color="3A7C22" w:themeColor="accent6" w:themeShade="BF"/>
            </w:tcBorders>
          </w:tcPr>
          <w:p w14:paraId="6E6CD24C" w14:textId="5D382601" w:rsidR="002E6078" w:rsidRPr="007938A1" w:rsidRDefault="001D62BD" w:rsidP="007938A1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2</w:t>
            </w:r>
          </w:p>
        </w:tc>
      </w:tr>
    </w:tbl>
    <w:p w14:paraId="2A102778" w14:textId="77777777" w:rsidR="00BE4D21" w:rsidRDefault="00BE4D21" w:rsidP="00BE4D21">
      <w:pPr>
        <w:rPr>
          <w:rFonts w:ascii="Times New Roman" w:hAnsi="Times New Roman" w:cs="Times New Roman"/>
          <w:szCs w:val="21"/>
          <w:vertAlign w:val="superscript"/>
        </w:rPr>
      </w:pPr>
    </w:p>
    <w:p w14:paraId="7D36E4EE" w14:textId="279079DC" w:rsidR="00F73C90" w:rsidRPr="00F73C90" w:rsidRDefault="00087F14" w:rsidP="00F73C90">
      <w:pPr>
        <w:rPr>
          <w:rFonts w:ascii="Times New Roman" w:hAnsi="Times New Roman" w:cs="Times New Roman"/>
          <w:sz w:val="21"/>
          <w:szCs w:val="21"/>
        </w:rPr>
      </w:pPr>
      <w:proofErr w:type="gramStart"/>
      <w:r w:rsidRPr="00087F14">
        <w:rPr>
          <w:rFonts w:ascii="Times New Roman" w:hAnsi="Times New Roman" w:cs="Times New Roman" w:hint="eastAsia"/>
          <w:b/>
          <w:szCs w:val="21"/>
          <w:vertAlign w:val="superscript"/>
        </w:rPr>
        <w:t>a</w:t>
      </w:r>
      <w:proofErr w:type="gramEnd"/>
      <w:r w:rsidRPr="00F73C90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1" w:name="_Hlk195800798"/>
      <w:r>
        <w:rPr>
          <w:rFonts w:ascii="Times New Roman" w:hAnsi="Times New Roman" w:cs="Times New Roman" w:hint="eastAsia"/>
          <w:sz w:val="21"/>
          <w:szCs w:val="21"/>
        </w:rPr>
        <w:t>I</w:t>
      </w:r>
      <w:r w:rsidRPr="00087F14">
        <w:rPr>
          <w:rFonts w:ascii="Times New Roman" w:hAnsi="Times New Roman" w:cs="Times New Roman" w:hint="eastAsia"/>
          <w:sz w:val="21"/>
          <w:szCs w:val="21"/>
        </w:rPr>
        <w:t>dentified</w:t>
      </w:r>
      <w:r>
        <w:rPr>
          <w:rFonts w:ascii="Times New Roman" w:hAnsi="Times New Roman" w:cs="Times New Roman" w:hint="eastAsia"/>
          <w:sz w:val="21"/>
          <w:szCs w:val="21"/>
        </w:rPr>
        <w:t xml:space="preserve"> genotype</w:t>
      </w:r>
      <w:bookmarkEnd w:id="1"/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F73C90" w:rsidRPr="00F73C90">
        <w:rPr>
          <w:rFonts w:ascii="Times New Roman" w:hAnsi="Times New Roman" w:cs="Times New Roman" w:hint="eastAsia"/>
          <w:sz w:val="21"/>
          <w:szCs w:val="21"/>
        </w:rPr>
        <w:t>ND</w:t>
      </w:r>
      <w:r w:rsidR="00F73C90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F73C90" w:rsidRPr="00F73C90">
        <w:rPr>
          <w:rFonts w:ascii="Times New Roman" w:hAnsi="Times New Roman" w:cs="Times New Roman" w:hint="eastAsia"/>
          <w:sz w:val="21"/>
          <w:szCs w:val="21"/>
        </w:rPr>
        <w:t>unknown</w:t>
      </w:r>
      <w:r w:rsidR="00F73C90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F73C90" w:rsidRPr="00F73C90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="00F73C90" w:rsidRPr="00F73C90">
        <w:rPr>
          <w:rFonts w:hint="eastAsia"/>
          <w:sz w:val="21"/>
          <w:szCs w:val="21"/>
        </w:rPr>
        <w:t xml:space="preserve"> </w:t>
      </w:r>
      <w:r w:rsidR="00F73C90" w:rsidRPr="00F73C90">
        <w:rPr>
          <w:rFonts w:ascii="Times New Roman" w:hAnsi="Times New Roman" w:cs="Times New Roman"/>
          <w:sz w:val="21"/>
          <w:szCs w:val="21"/>
        </w:rPr>
        <w:t>Maintained</w:t>
      </w:r>
      <w:r w:rsidR="00F73C90" w:rsidRPr="00F73C90">
        <w:rPr>
          <w:rFonts w:ascii="Times New Roman" w:hAnsi="Times New Roman" w:cs="Times New Roman" w:hint="eastAsia"/>
          <w:sz w:val="21"/>
          <w:szCs w:val="21"/>
        </w:rPr>
        <w:t xml:space="preserve"> in gerbils since 1998</w:t>
      </w:r>
    </w:p>
    <w:p w14:paraId="210D13B0" w14:textId="3DF96E1B" w:rsidR="00F73C90" w:rsidRPr="00F73C90" w:rsidRDefault="00F73C90" w:rsidP="00BE4D21">
      <w:pPr>
        <w:rPr>
          <w:rFonts w:ascii="Times New Roman" w:hAnsi="Times New Roman" w:cs="Times New Roman"/>
          <w:sz w:val="21"/>
          <w:szCs w:val="21"/>
        </w:rPr>
      </w:pPr>
    </w:p>
    <w:p w14:paraId="4E698617" w14:textId="0391F729" w:rsidR="00CA15C7" w:rsidRDefault="00CA15C7" w:rsidP="00646C24">
      <w:pPr>
        <w:rPr>
          <w:rFonts w:hint="eastAsia"/>
        </w:rPr>
      </w:pPr>
    </w:p>
    <w:sectPr w:rsidR="00CA1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BEB81" w14:textId="77777777" w:rsidR="00754194" w:rsidRDefault="00754194" w:rsidP="00CA15C7">
      <w:pPr>
        <w:rPr>
          <w:rFonts w:hint="eastAsia"/>
        </w:rPr>
      </w:pPr>
      <w:r>
        <w:separator/>
      </w:r>
    </w:p>
  </w:endnote>
  <w:endnote w:type="continuationSeparator" w:id="0">
    <w:p w14:paraId="15C2F9C7" w14:textId="77777777" w:rsidR="00754194" w:rsidRDefault="00754194" w:rsidP="00CA15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MinionPro-Bold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591AF" w14:textId="77777777" w:rsidR="00754194" w:rsidRDefault="00754194" w:rsidP="00CA15C7">
      <w:pPr>
        <w:rPr>
          <w:rFonts w:hint="eastAsia"/>
        </w:rPr>
      </w:pPr>
      <w:r>
        <w:separator/>
      </w:r>
    </w:p>
  </w:footnote>
  <w:footnote w:type="continuationSeparator" w:id="0">
    <w:p w14:paraId="63C27EB6" w14:textId="77777777" w:rsidR="00754194" w:rsidRDefault="00754194" w:rsidP="00CA15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44"/>
    <w:rsid w:val="00087F14"/>
    <w:rsid w:val="000C1B86"/>
    <w:rsid w:val="000C3F7F"/>
    <w:rsid w:val="000D0085"/>
    <w:rsid w:val="00160A9E"/>
    <w:rsid w:val="0017325D"/>
    <w:rsid w:val="001D62BD"/>
    <w:rsid w:val="00203915"/>
    <w:rsid w:val="002547C8"/>
    <w:rsid w:val="002E1C32"/>
    <w:rsid w:val="002E6078"/>
    <w:rsid w:val="002E6CB8"/>
    <w:rsid w:val="00320675"/>
    <w:rsid w:val="003565BC"/>
    <w:rsid w:val="003D0DAE"/>
    <w:rsid w:val="004202DA"/>
    <w:rsid w:val="00445E82"/>
    <w:rsid w:val="0046214B"/>
    <w:rsid w:val="00487A87"/>
    <w:rsid w:val="004C4C44"/>
    <w:rsid w:val="004E4331"/>
    <w:rsid w:val="00510910"/>
    <w:rsid w:val="00511E2A"/>
    <w:rsid w:val="00560100"/>
    <w:rsid w:val="005D3256"/>
    <w:rsid w:val="005F3D9B"/>
    <w:rsid w:val="00602F86"/>
    <w:rsid w:val="006367BE"/>
    <w:rsid w:val="006464B4"/>
    <w:rsid w:val="00646C24"/>
    <w:rsid w:val="0071476F"/>
    <w:rsid w:val="00754194"/>
    <w:rsid w:val="00773032"/>
    <w:rsid w:val="007938A1"/>
    <w:rsid w:val="007A42D2"/>
    <w:rsid w:val="007B1F94"/>
    <w:rsid w:val="0083395C"/>
    <w:rsid w:val="008D54D2"/>
    <w:rsid w:val="00927144"/>
    <w:rsid w:val="009B08DF"/>
    <w:rsid w:val="009D17DE"/>
    <w:rsid w:val="009F459A"/>
    <w:rsid w:val="00A05902"/>
    <w:rsid w:val="00A31E90"/>
    <w:rsid w:val="00A570CA"/>
    <w:rsid w:val="00A57B86"/>
    <w:rsid w:val="00AD7FBB"/>
    <w:rsid w:val="00B23584"/>
    <w:rsid w:val="00BE4D21"/>
    <w:rsid w:val="00C06D4C"/>
    <w:rsid w:val="00C1133D"/>
    <w:rsid w:val="00C32197"/>
    <w:rsid w:val="00CA15C7"/>
    <w:rsid w:val="00D94EDA"/>
    <w:rsid w:val="00E0064F"/>
    <w:rsid w:val="00E75BC6"/>
    <w:rsid w:val="00EA31BC"/>
    <w:rsid w:val="00EB7361"/>
    <w:rsid w:val="00F611A2"/>
    <w:rsid w:val="00F7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8951B"/>
  <w15:chartTrackingRefBased/>
  <w15:docId w15:val="{47F91256-4ACE-4B6D-8082-2C2D2573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4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C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C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C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C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C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C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4C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4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4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4C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4C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4C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4C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4C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4C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4C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4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C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4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C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4C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C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4C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4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4C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4C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15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15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1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15C7"/>
    <w:rPr>
      <w:sz w:val="18"/>
      <w:szCs w:val="18"/>
    </w:rPr>
  </w:style>
  <w:style w:type="table" w:styleId="af2">
    <w:name w:val="Table Grid"/>
    <w:basedOn w:val="a1"/>
    <w:uiPriority w:val="39"/>
    <w:rsid w:val="00BE4D21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qFormat/>
    <w:rsid w:val="00EA31BC"/>
    <w:rPr>
      <w:rFonts w:ascii="GulliverRM" w:hAnsi="GulliverRM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4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平 郭</dc:creator>
  <cp:keywords/>
  <dc:description/>
  <cp:lastModifiedBy>宝平 郭</cp:lastModifiedBy>
  <cp:revision>90</cp:revision>
  <dcterms:created xsi:type="dcterms:W3CDTF">2025-03-21T03:04:00Z</dcterms:created>
  <dcterms:modified xsi:type="dcterms:W3CDTF">2025-04-17T08:49:00Z</dcterms:modified>
</cp:coreProperties>
</file>